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9750A" w14:textId="306E6964" w:rsidR="00E917E5" w:rsidRDefault="00E917E5" w:rsidP="00E917E5">
      <w:pPr>
        <w:spacing w:line="360" w:lineRule="auto"/>
        <w:rPr>
          <w:rFonts w:ascii="Times New Roman" w:hAnsi="Times New Roman"/>
          <w:sz w:val="24"/>
          <w:szCs w:val="24"/>
        </w:rPr>
      </w:pPr>
      <w:r w:rsidRPr="00881D9E">
        <w:rPr>
          <w:rFonts w:ascii="Times New Roman" w:hAnsi="Times New Roman" w:cs="Times New Roman"/>
          <w:b/>
          <w:bCs/>
          <w:sz w:val="24"/>
        </w:rPr>
        <w:t>S</w:t>
      </w:r>
      <w:r w:rsidR="00791F3E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F</w:t>
      </w:r>
      <w:r>
        <w:rPr>
          <w:rFonts w:ascii="Times New Roman" w:hAnsi="Times New Roman"/>
          <w:b/>
          <w:bCs/>
          <w:sz w:val="24"/>
          <w:szCs w:val="24"/>
        </w:rPr>
        <w:t xml:space="preserve">ig. </w:t>
      </w:r>
      <w:r w:rsidRPr="00536E2D">
        <w:rPr>
          <w:rFonts w:ascii="Times New Roman" w:hAnsi="Times New Roman"/>
          <w:b/>
          <w:bCs/>
          <w:sz w:val="24"/>
          <w:szCs w:val="24"/>
        </w:rPr>
        <w:t>The quantification of EdU-488 assays and transwell assays after the employment of NF-</w:t>
      </w:r>
      <w:r w:rsidRPr="00536E2D">
        <w:rPr>
          <w:rFonts w:ascii="Times New Roman" w:hAnsi="Times New Roman" w:cs="Times New Roman"/>
          <w:b/>
          <w:bCs/>
          <w:sz w:val="24"/>
          <w:szCs w:val="24"/>
        </w:rPr>
        <w:t>κ</w:t>
      </w:r>
      <w:r w:rsidRPr="00536E2D">
        <w:rPr>
          <w:rFonts w:ascii="Times New Roman" w:hAnsi="Times New Roman"/>
          <w:b/>
          <w:bCs/>
          <w:sz w:val="24"/>
          <w:szCs w:val="24"/>
        </w:rPr>
        <w:t>B inhibitor.</w:t>
      </w:r>
      <w:r>
        <w:rPr>
          <w:rFonts w:ascii="Times New Roman" w:hAnsi="Times New Roman"/>
          <w:sz w:val="24"/>
          <w:szCs w:val="24"/>
        </w:rPr>
        <w:t xml:space="preserve"> </w:t>
      </w:r>
      <w:r w:rsidRPr="00277BF5">
        <w:rPr>
          <w:rFonts w:ascii="Times New Roman" w:hAnsi="Times New Roman" w:cs="Times New Roman"/>
          <w:sz w:val="24"/>
        </w:rPr>
        <w:t>RBE and HuCCT1 cells</w:t>
      </w:r>
      <w:r w:rsidRPr="009854D8">
        <w:rPr>
          <w:rFonts w:ascii="Times New Roman" w:hAnsi="Times New Roman" w:cs="Times New Roman"/>
          <w:sz w:val="24"/>
        </w:rPr>
        <w:t xml:space="preserve"> were pretreated with </w:t>
      </w:r>
      <w:r>
        <w:rPr>
          <w:rFonts w:ascii="Times New Roman" w:hAnsi="Times New Roman" w:cs="Times New Roman"/>
          <w:sz w:val="24"/>
        </w:rPr>
        <w:t xml:space="preserve">10 </w:t>
      </w:r>
      <w:r w:rsidRPr="009854D8"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/>
          <w:sz w:val="24"/>
        </w:rPr>
        <w:t xml:space="preserve">M BAY 11-7082 (a </w:t>
      </w:r>
      <w:r w:rsidRPr="00277BF5">
        <w:rPr>
          <w:rFonts w:ascii="Times New Roman" w:hAnsi="Times New Roman" w:cs="Times New Roman"/>
          <w:sz w:val="24"/>
        </w:rPr>
        <w:t>NF-κB</w:t>
      </w:r>
      <w:r>
        <w:rPr>
          <w:rFonts w:ascii="Times New Roman" w:hAnsi="Times New Roman" w:cs="Times New Roman"/>
          <w:sz w:val="24"/>
        </w:rPr>
        <w:t xml:space="preserve"> </w:t>
      </w:r>
      <w:r w:rsidRPr="009854D8">
        <w:rPr>
          <w:rFonts w:ascii="Times New Roman" w:hAnsi="Times New Roman" w:cs="Times New Roman"/>
          <w:sz w:val="24"/>
        </w:rPr>
        <w:t>inhibitor</w:t>
      </w:r>
      <w:r>
        <w:rPr>
          <w:rFonts w:ascii="Times New Roman" w:hAnsi="Times New Roman" w:cs="Times New Roman"/>
          <w:sz w:val="24"/>
        </w:rPr>
        <w:t xml:space="preserve">) for 1 h, followed by stimulation with </w:t>
      </w:r>
      <w:r w:rsidRPr="00A91536">
        <w:rPr>
          <w:rFonts w:ascii="Times New Roman" w:hAnsi="Times New Roman" w:cs="Times New Roman"/>
          <w:sz w:val="24"/>
        </w:rPr>
        <w:t xml:space="preserve">10 μg/ml of </w:t>
      </w:r>
      <w:r w:rsidRPr="00EC4047">
        <w:rPr>
          <w:rFonts w:ascii="Times New Roman" w:hAnsi="Times New Roman" w:cs="Times New Roman"/>
          <w:i/>
          <w:iCs/>
          <w:sz w:val="24"/>
        </w:rPr>
        <w:t>Cs</w:t>
      </w:r>
      <w:r w:rsidRPr="00EC4047">
        <w:rPr>
          <w:rFonts w:ascii="Times New Roman" w:hAnsi="Times New Roman" w:cs="Times New Roman"/>
          <w:sz w:val="24"/>
        </w:rPr>
        <w:t>EVs</w:t>
      </w:r>
      <w:r>
        <w:rPr>
          <w:rFonts w:ascii="Times New Roman" w:hAnsi="Times New Roman" w:cs="Times New Roman"/>
          <w:sz w:val="24"/>
        </w:rPr>
        <w:t xml:space="preserve"> for 24 h. EdU-488 assays </w:t>
      </w:r>
      <w:r w:rsidRPr="00401DC9">
        <w:rPr>
          <w:rFonts w:ascii="Times New Roman" w:hAnsi="Times New Roman" w:cs="Times New Roman"/>
          <w:b/>
          <w:bCs/>
          <w:sz w:val="24"/>
        </w:rPr>
        <w:t xml:space="preserve">(A, B) </w:t>
      </w:r>
      <w:r>
        <w:rPr>
          <w:rFonts w:ascii="Times New Roman" w:hAnsi="Times New Roman" w:cs="Times New Roman"/>
          <w:sz w:val="24"/>
        </w:rPr>
        <w:t xml:space="preserve">and Transwell assays </w:t>
      </w:r>
      <w:r w:rsidRPr="00401DC9">
        <w:rPr>
          <w:rFonts w:ascii="Times New Roman" w:hAnsi="Times New Roman" w:cs="Times New Roman"/>
          <w:b/>
          <w:bCs/>
          <w:sz w:val="24"/>
        </w:rPr>
        <w:t>(C, D)</w:t>
      </w:r>
      <w:r>
        <w:rPr>
          <w:rFonts w:ascii="Times New Roman" w:hAnsi="Times New Roman" w:cs="Times New Roman"/>
          <w:sz w:val="24"/>
        </w:rPr>
        <w:t xml:space="preserve"> </w:t>
      </w:r>
      <w:r w:rsidRPr="00324AB4">
        <w:rPr>
          <w:rFonts w:ascii="Times New Roman" w:hAnsi="Times New Roman" w:cs="Times New Roman"/>
          <w:sz w:val="24"/>
        </w:rPr>
        <w:t>reveal</w:t>
      </w:r>
      <w:r>
        <w:rPr>
          <w:rFonts w:ascii="Times New Roman" w:hAnsi="Times New Roman" w:cs="Times New Roman"/>
          <w:sz w:val="24"/>
        </w:rPr>
        <w:t>ed that</w:t>
      </w:r>
      <w:r w:rsidRPr="00324AB4">
        <w:rPr>
          <w:rFonts w:ascii="Times New Roman" w:hAnsi="Times New Roman" w:cs="Times New Roman"/>
          <w:sz w:val="24"/>
        </w:rPr>
        <w:t xml:space="preserve"> </w:t>
      </w:r>
      <w:r w:rsidRPr="001838F4">
        <w:rPr>
          <w:rFonts w:ascii="Times New Roman" w:hAnsi="Times New Roman" w:cs="Times New Roman"/>
          <w:sz w:val="24"/>
        </w:rPr>
        <w:t>NF-κB</w:t>
      </w:r>
      <w:r>
        <w:rPr>
          <w:rFonts w:ascii="Times New Roman" w:hAnsi="Times New Roman" w:cs="Times New Roman"/>
          <w:sz w:val="24"/>
        </w:rPr>
        <w:t xml:space="preserve"> </w:t>
      </w:r>
      <w:r w:rsidRPr="00B01CEF">
        <w:rPr>
          <w:rFonts w:ascii="Times New Roman" w:hAnsi="Times New Roman" w:cs="Times New Roman"/>
          <w:sz w:val="24"/>
        </w:rPr>
        <w:t>inhibitor</w:t>
      </w:r>
      <w:r>
        <w:rPr>
          <w:rFonts w:ascii="Times New Roman" w:hAnsi="Times New Roman" w:cs="Times New Roman"/>
          <w:sz w:val="24"/>
        </w:rPr>
        <w:t xml:space="preserve"> </w:t>
      </w:r>
      <w:r w:rsidRPr="00324AB4">
        <w:rPr>
          <w:rFonts w:ascii="Times New Roman" w:hAnsi="Times New Roman" w:cs="Times New Roman"/>
          <w:sz w:val="24"/>
        </w:rPr>
        <w:t xml:space="preserve">markedly </w:t>
      </w:r>
      <w:r>
        <w:rPr>
          <w:rFonts w:ascii="Times New Roman" w:hAnsi="Times New Roman" w:cs="Times New Roman"/>
          <w:sz w:val="24"/>
        </w:rPr>
        <w:t xml:space="preserve">reversed the </w:t>
      </w:r>
      <w:r w:rsidRPr="00AE1BF4">
        <w:rPr>
          <w:rFonts w:ascii="Times New Roman" w:hAnsi="Times New Roman" w:cs="Times New Roman"/>
          <w:i/>
          <w:iCs/>
          <w:sz w:val="24"/>
        </w:rPr>
        <w:t>Cs</w:t>
      </w:r>
      <w:r w:rsidRPr="00AE1BF4">
        <w:rPr>
          <w:rFonts w:ascii="Times New Roman" w:hAnsi="Times New Roman" w:cs="Times New Roman"/>
          <w:sz w:val="24"/>
        </w:rPr>
        <w:t>EVs</w:t>
      </w:r>
      <w:r>
        <w:rPr>
          <w:rFonts w:ascii="Times New Roman" w:hAnsi="Times New Roman" w:cs="Times New Roman"/>
          <w:sz w:val="24"/>
        </w:rPr>
        <w:t>-induced</w:t>
      </w:r>
      <w:r w:rsidRPr="00324AB4">
        <w:rPr>
          <w:rFonts w:ascii="Times New Roman" w:hAnsi="Times New Roman" w:cs="Times New Roman"/>
          <w:sz w:val="24"/>
        </w:rPr>
        <w:t xml:space="preserve"> malignant proliferation</w:t>
      </w:r>
      <w:r>
        <w:rPr>
          <w:rFonts w:ascii="Times New Roman" w:hAnsi="Times New Roman" w:cs="Times New Roman"/>
          <w:sz w:val="24"/>
        </w:rPr>
        <w:t xml:space="preserve"> and migration in </w:t>
      </w:r>
      <w:r w:rsidRPr="00324AB4">
        <w:rPr>
          <w:rFonts w:ascii="Times New Roman" w:hAnsi="Times New Roman" w:cs="Times New Roman"/>
          <w:sz w:val="24"/>
        </w:rPr>
        <w:t xml:space="preserve">both RBE and </w:t>
      </w:r>
      <w:r w:rsidRPr="00DA47E3">
        <w:rPr>
          <w:rFonts w:ascii="Times New Roman" w:hAnsi="Times New Roman" w:cs="Times New Roman"/>
          <w:sz w:val="24"/>
        </w:rPr>
        <w:t>HuCCT1</w:t>
      </w:r>
      <w:r w:rsidRPr="00324AB4">
        <w:rPr>
          <w:rFonts w:ascii="Times New Roman" w:hAnsi="Times New Roman" w:cs="Times New Roman"/>
          <w:sz w:val="24"/>
        </w:rPr>
        <w:t xml:space="preserve"> cells</w:t>
      </w:r>
      <w:r>
        <w:rPr>
          <w:rFonts w:ascii="Times New Roman" w:hAnsi="Times New Roman" w:cs="Times New Roman"/>
          <w:sz w:val="24"/>
        </w:rPr>
        <w:t>.</w:t>
      </w:r>
    </w:p>
    <w:p w14:paraId="324DA5B4" w14:textId="77777777" w:rsidR="00B80187" w:rsidRPr="00E917E5" w:rsidRDefault="00B80187" w:rsidP="005A3903">
      <w:pPr>
        <w:rPr>
          <w:rFonts w:ascii="Times New Roman" w:hAnsi="Times New Roman" w:cs="Times New Roman"/>
          <w:b/>
          <w:bCs/>
          <w:sz w:val="24"/>
        </w:rPr>
      </w:pPr>
    </w:p>
    <w:p w14:paraId="3A30FF55" w14:textId="272F9E51" w:rsidR="005A3903" w:rsidRDefault="00B80187">
      <w:r>
        <w:rPr>
          <w:rFonts w:hint="eastAsia"/>
          <w:noProof/>
        </w:rPr>
        <w:drawing>
          <wp:inline distT="0" distB="0" distL="0" distR="0" wp14:anchorId="68D95ADF" wp14:editId="758007DB">
            <wp:extent cx="4660710" cy="4620213"/>
            <wp:effectExtent l="0" t="0" r="698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75" r="13828"/>
                    <a:stretch/>
                  </pic:blipFill>
                  <pic:spPr bwMode="auto">
                    <a:xfrm>
                      <a:off x="0" y="0"/>
                      <a:ext cx="4707614" cy="46667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A85D81" w14:textId="7617DB00" w:rsidR="00D24121" w:rsidRPr="00B11D61" w:rsidRDefault="00D24121"/>
    <w:sectPr w:rsidR="00D24121" w:rsidRPr="00B11D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3BC20" w14:textId="77777777" w:rsidR="00720489" w:rsidRDefault="00720489" w:rsidP="00FA2A04">
      <w:r>
        <w:separator/>
      </w:r>
    </w:p>
  </w:endnote>
  <w:endnote w:type="continuationSeparator" w:id="0">
    <w:p w14:paraId="72402359" w14:textId="77777777" w:rsidR="00720489" w:rsidRDefault="00720489" w:rsidP="00FA2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8F600" w14:textId="77777777" w:rsidR="00720489" w:rsidRDefault="00720489" w:rsidP="00FA2A04">
      <w:r>
        <w:separator/>
      </w:r>
    </w:p>
  </w:footnote>
  <w:footnote w:type="continuationSeparator" w:id="0">
    <w:p w14:paraId="0E79B6F6" w14:textId="77777777" w:rsidR="00720489" w:rsidRDefault="00720489" w:rsidP="00FA2A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374AF"/>
    <w:rsid w:val="0001511C"/>
    <w:rsid w:val="000234E9"/>
    <w:rsid w:val="00040D18"/>
    <w:rsid w:val="000708B1"/>
    <w:rsid w:val="00077B52"/>
    <w:rsid w:val="000B66A5"/>
    <w:rsid w:val="000D2163"/>
    <w:rsid w:val="000E14F7"/>
    <w:rsid w:val="00132695"/>
    <w:rsid w:val="00182F00"/>
    <w:rsid w:val="00191332"/>
    <w:rsid w:val="001A412E"/>
    <w:rsid w:val="001B3D83"/>
    <w:rsid w:val="001E01CC"/>
    <w:rsid w:val="001E5639"/>
    <w:rsid w:val="00203F16"/>
    <w:rsid w:val="00205A9A"/>
    <w:rsid w:val="00241F35"/>
    <w:rsid w:val="002D68F9"/>
    <w:rsid w:val="002F22BA"/>
    <w:rsid w:val="00307155"/>
    <w:rsid w:val="00311F72"/>
    <w:rsid w:val="003641BA"/>
    <w:rsid w:val="003B2E87"/>
    <w:rsid w:val="003C00C1"/>
    <w:rsid w:val="003F0B30"/>
    <w:rsid w:val="00401DC9"/>
    <w:rsid w:val="004044B1"/>
    <w:rsid w:val="00406AE4"/>
    <w:rsid w:val="00407E64"/>
    <w:rsid w:val="00412315"/>
    <w:rsid w:val="00432B33"/>
    <w:rsid w:val="004459EB"/>
    <w:rsid w:val="00463AD7"/>
    <w:rsid w:val="00463B5C"/>
    <w:rsid w:val="004748DA"/>
    <w:rsid w:val="004A6D32"/>
    <w:rsid w:val="0053563E"/>
    <w:rsid w:val="00536E2D"/>
    <w:rsid w:val="005435C2"/>
    <w:rsid w:val="00576F2A"/>
    <w:rsid w:val="005A3903"/>
    <w:rsid w:val="00600250"/>
    <w:rsid w:val="00622603"/>
    <w:rsid w:val="0063792A"/>
    <w:rsid w:val="00643C26"/>
    <w:rsid w:val="006823D8"/>
    <w:rsid w:val="00687B7A"/>
    <w:rsid w:val="00687EEF"/>
    <w:rsid w:val="006A100C"/>
    <w:rsid w:val="006D06DD"/>
    <w:rsid w:val="00701D5E"/>
    <w:rsid w:val="00704E67"/>
    <w:rsid w:val="00715333"/>
    <w:rsid w:val="00720489"/>
    <w:rsid w:val="00725142"/>
    <w:rsid w:val="007374AF"/>
    <w:rsid w:val="00763F48"/>
    <w:rsid w:val="00791F3E"/>
    <w:rsid w:val="007964A9"/>
    <w:rsid w:val="00796B54"/>
    <w:rsid w:val="007B714F"/>
    <w:rsid w:val="007C6729"/>
    <w:rsid w:val="007D0113"/>
    <w:rsid w:val="007D09B6"/>
    <w:rsid w:val="007F3FCB"/>
    <w:rsid w:val="00804E16"/>
    <w:rsid w:val="00805F6B"/>
    <w:rsid w:val="00820747"/>
    <w:rsid w:val="00835771"/>
    <w:rsid w:val="00857914"/>
    <w:rsid w:val="00870ECE"/>
    <w:rsid w:val="00881D9E"/>
    <w:rsid w:val="008959B6"/>
    <w:rsid w:val="008979AC"/>
    <w:rsid w:val="008B79CB"/>
    <w:rsid w:val="008E5EA1"/>
    <w:rsid w:val="009278E7"/>
    <w:rsid w:val="00932AB4"/>
    <w:rsid w:val="00940584"/>
    <w:rsid w:val="009537CD"/>
    <w:rsid w:val="009609CE"/>
    <w:rsid w:val="0096336A"/>
    <w:rsid w:val="00964D89"/>
    <w:rsid w:val="009773F3"/>
    <w:rsid w:val="00A4316E"/>
    <w:rsid w:val="00A83FA9"/>
    <w:rsid w:val="00A8405B"/>
    <w:rsid w:val="00AD0556"/>
    <w:rsid w:val="00AD2B59"/>
    <w:rsid w:val="00AF145B"/>
    <w:rsid w:val="00B11D61"/>
    <w:rsid w:val="00B34440"/>
    <w:rsid w:val="00B350E2"/>
    <w:rsid w:val="00B4648B"/>
    <w:rsid w:val="00B51141"/>
    <w:rsid w:val="00B540D8"/>
    <w:rsid w:val="00B67732"/>
    <w:rsid w:val="00B80187"/>
    <w:rsid w:val="00B8099D"/>
    <w:rsid w:val="00BB68E8"/>
    <w:rsid w:val="00BB7E0C"/>
    <w:rsid w:val="00BC2119"/>
    <w:rsid w:val="00BF7D34"/>
    <w:rsid w:val="00C26656"/>
    <w:rsid w:val="00C53F2B"/>
    <w:rsid w:val="00C668CB"/>
    <w:rsid w:val="00C753AF"/>
    <w:rsid w:val="00C7571C"/>
    <w:rsid w:val="00C87240"/>
    <w:rsid w:val="00CF3D5C"/>
    <w:rsid w:val="00D24121"/>
    <w:rsid w:val="00D26169"/>
    <w:rsid w:val="00D41CC2"/>
    <w:rsid w:val="00D43718"/>
    <w:rsid w:val="00D60077"/>
    <w:rsid w:val="00D60D21"/>
    <w:rsid w:val="00D66362"/>
    <w:rsid w:val="00D805A3"/>
    <w:rsid w:val="00D85C5A"/>
    <w:rsid w:val="00D9104E"/>
    <w:rsid w:val="00D9386A"/>
    <w:rsid w:val="00E01790"/>
    <w:rsid w:val="00E076BC"/>
    <w:rsid w:val="00E1665B"/>
    <w:rsid w:val="00E3754D"/>
    <w:rsid w:val="00E50B07"/>
    <w:rsid w:val="00E77BA9"/>
    <w:rsid w:val="00E917E5"/>
    <w:rsid w:val="00EA041D"/>
    <w:rsid w:val="00EA0DD5"/>
    <w:rsid w:val="00EB4CE4"/>
    <w:rsid w:val="00F34308"/>
    <w:rsid w:val="00F62794"/>
    <w:rsid w:val="00F743A4"/>
    <w:rsid w:val="00FA2A04"/>
    <w:rsid w:val="00FA4E45"/>
    <w:rsid w:val="00FA56C4"/>
    <w:rsid w:val="00FC0A5E"/>
    <w:rsid w:val="00FC7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011D28"/>
  <w15:chartTrackingRefBased/>
  <w15:docId w15:val="{7F58F123-C73E-40F0-BEA8-9E63EC77A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2A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2A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2A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2A04"/>
    <w:rPr>
      <w:sz w:val="18"/>
      <w:szCs w:val="18"/>
    </w:rPr>
  </w:style>
  <w:style w:type="table" w:styleId="a7">
    <w:name w:val="Table Grid"/>
    <w:basedOn w:val="a1"/>
    <w:uiPriority w:val="39"/>
    <w:rsid w:val="008357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清单表 6 彩色1"/>
    <w:basedOn w:val="a1"/>
    <w:uiPriority w:val="51"/>
    <w:qFormat/>
    <w:rsid w:val="00307155"/>
    <w:rPr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57</cp:revision>
  <dcterms:created xsi:type="dcterms:W3CDTF">2023-10-18T08:09:00Z</dcterms:created>
  <dcterms:modified xsi:type="dcterms:W3CDTF">2024-08-22T13:13:00Z</dcterms:modified>
</cp:coreProperties>
</file>